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Fungal isolates used in this study. Given are our strain identifiers, additional strain identifiers, species names, host scientific and common names, locations, collection dates and strain origin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204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497"/>
        <w:gridCol w:w="1737"/>
        <w:gridCol w:w="1523"/>
        <w:gridCol w:w="1416"/>
        <w:gridCol w:w="1676"/>
        <w:gridCol w:w="1216"/>
        <w:gridCol w:w="1949"/>
      </w:tblGrid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bookmarkStart w:id="0" w:name="_Hlk178949021"/>
            <w:bookmarkStart w:id="1" w:name="OLE_LINK66"/>
            <w:bookmarkStart w:id="2" w:name="OLE_LINK65"/>
            <w:bookmarkStart w:id="3" w:name="_Hlk178948988"/>
            <w:bookmarkStart w:id="4" w:name="OLE_LINK64"/>
            <w:bookmarkStart w:id="5" w:name="OLE_LINK63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lang w:bidi="en-US"/>
              </w:rPr>
              <w:t>Strain identifiers used in this study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Other strain identifiers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pecies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os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ost common name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B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ocatio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ollection dat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ource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32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s.17, CBS 130341, NRRL 5478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 dahliae</w:t>
            </w:r>
            <w:r>
              <w:rPr>
                <w:rFonts w:cs="Times New Roman" w:ascii="Times New Roman" w:hAnsi="Times New Roman"/>
                <w:lang w:bidi="en-US"/>
              </w:rPr>
              <w:t xml:space="preserve"> Kleb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  <w:r>
              <w:rPr>
                <w:rFonts w:cs="Times New Roman" w:ascii="Times New Roman" w:hAnsi="Times New Roman"/>
                <w:lang w:bidi="en-US"/>
              </w:rPr>
              <w:t xml:space="preserve"> L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atsonville, C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6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32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a.59, B, T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 dahlia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Capsicum annuum</w:t>
            </w:r>
            <w:r>
              <w:rPr>
                <w:rFonts w:cs="Times New Roman" w:ascii="Times New Roman" w:hAnsi="Times New Roman"/>
                <w:lang w:bidi="en-US"/>
              </w:rPr>
              <w:t xml:space="preserve"> L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ell pepper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en-US"/>
              </w:rPr>
              <w:t>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Gilroy C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6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33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s.107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 alfalfae</w:t>
            </w:r>
            <w:r>
              <w:rPr>
                <w:rFonts w:cs="Times New Roman" w:ascii="Times New Roman" w:hAnsi="Times New Roman"/>
                <w:lang w:bidi="en-US"/>
              </w:rPr>
              <w:t xml:space="preserve"> Inderb. et al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edicago sativa</w:t>
            </w:r>
            <w:r>
              <w:rPr>
                <w:rFonts w:cs="Times New Roman" w:ascii="Times New Roman" w:hAnsi="Times New Roman"/>
                <w:lang w:bidi="en-US"/>
              </w:rPr>
              <w:t xml:space="preserve"> L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lfalfa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ennsylvani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6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34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s.18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isaacii</w:t>
            </w:r>
            <w:r>
              <w:rPr>
                <w:rFonts w:cs="Times New Roman" w:ascii="Times New Roman" w:hAnsi="Times New Roman"/>
                <w:lang w:bidi="en-US"/>
              </w:rPr>
              <w:t xml:space="preserve"> Inderb. et al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aliforni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7-200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34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s.23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isaac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Cynara scolymus </w:t>
            </w:r>
            <w:r>
              <w:rPr>
                <w:rFonts w:cs="Times New Roman" w:ascii="Times New Roman" w:hAnsi="Times New Roman"/>
                <w:lang w:bidi="en-US"/>
              </w:rPr>
              <w:t>L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globe artichok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aliforni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34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s.45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klebahnii</w:t>
            </w:r>
            <w:r>
              <w:rPr>
                <w:rFonts w:cs="Times New Roman" w:ascii="Times New Roman" w:hAnsi="Times New Roman"/>
                <w:lang w:bidi="en-US"/>
              </w:rPr>
              <w:t xml:space="preserve"> Inderb. et al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Cynara scolym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globe artichok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aliforni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34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ob.70, 90-0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 xml:space="preserve">longisporum </w:t>
            </w:r>
            <w:r>
              <w:rPr>
                <w:rFonts w:cs="Times New Roman" w:ascii="Times New Roman" w:hAnsi="Times New Roman"/>
                <w:lang w:bidi="en-US"/>
              </w:rPr>
              <w:t>(C. Stark) Karapapa, Bainbr. &amp; Heale lineage A1/D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Brassica oleracea </w:t>
            </w:r>
            <w:r>
              <w:rPr>
                <w:rFonts w:cs="Times New Roman" w:ascii="Times New Roman" w:hAnsi="Times New Roman"/>
                <w:lang w:bidi="en-US"/>
              </w:rPr>
              <w:t>var</w:t>
            </w:r>
            <w:r>
              <w:rPr>
                <w:rFonts w:cs="Times New Roman" w:ascii="Times New Roman" w:hAnsi="Times New Roman"/>
                <w:i/>
                <w:lang w:bidi="en-US"/>
              </w:rPr>
              <w:t>. botrytis</w:t>
            </w:r>
            <w:r>
              <w:rPr>
                <w:rFonts w:cs="Times New Roman" w:ascii="Times New Roman" w:hAnsi="Times New Roman"/>
                <w:lang w:bidi="en-US"/>
              </w:rPr>
              <w:t xml:space="preserve"> L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auliflower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en-US"/>
              </w:rPr>
              <w:t>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alinas, C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0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35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s.102, VP-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 alfalfa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edicago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lfalfa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mullton, P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6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. W. Pennypacker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35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r.13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 xml:space="preserve">longisporum </w:t>
            </w:r>
            <w:r>
              <w:rPr>
                <w:rFonts w:cs="Times New Roman" w:ascii="Times New Roman" w:hAnsi="Times New Roman"/>
                <w:lang w:bidi="en-US"/>
              </w:rPr>
              <w:t>lineage A1/D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Armoracia rusticana </w:t>
            </w:r>
            <w:r>
              <w:rPr>
                <w:rFonts w:cs="Times New Roman" w:ascii="Times New Roman" w:hAnsi="Times New Roman"/>
                <w:lang w:bidi="en-US"/>
              </w:rPr>
              <w:t>P.G. Gaertn., B. Mey. &amp; Scherb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orseradish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llinois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7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36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s.45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isaac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Solanum physalifolium </w:t>
            </w:r>
            <w:r>
              <w:rPr>
                <w:rFonts w:cs="Times New Roman" w:ascii="Times New Roman" w:hAnsi="Times New Roman"/>
                <w:lang w:bidi="en-US"/>
              </w:rPr>
              <w:t>Rusb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iry nightshad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alinas, C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40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s.14, CBS 130344, NRRL 5478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klebahn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atsonville, C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6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40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s.91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klebahn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atsonville, C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6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43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s.83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isaac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atsonville, C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5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45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s.64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klebahn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atsonville, C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4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48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-715, CBS 130603, NRRL 5479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 alfalfa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edicago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?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om Gord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50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cer.8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 dahlia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Acer </w:t>
            </w:r>
            <w:r>
              <w:rPr>
                <w:rFonts w:cs="Times New Roman" w:ascii="Times New Roman" w:hAnsi="Times New Roman"/>
                <w:lang w:bidi="en-US"/>
              </w:rPr>
              <w:t>sp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apl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Greenfield, WI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6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Glen Stanosz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58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t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zaregamsianum</w:t>
            </w:r>
            <w:r>
              <w:rPr>
                <w:rFonts w:cs="Times New Roman" w:ascii="Times New Roman" w:hAnsi="Times New Roman"/>
                <w:lang w:bidi="en-US"/>
              </w:rPr>
              <w:t xml:space="preserve"> Inderb. et al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atthiola incana</w:t>
            </w:r>
            <w:r>
              <w:rPr>
                <w:rFonts w:cs="Times New Roman" w:ascii="Times New Roman" w:hAnsi="Times New Roman"/>
                <w:lang w:bidi="en-US"/>
              </w:rPr>
              <w:t xml:space="preserve"> (L.) Ait. f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enweeks stock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iba, 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0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oshiyuki Usami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59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P, CBS 130339, NRRL 5479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onalfalfae</w:t>
            </w:r>
            <w:r>
              <w:rPr>
                <w:rFonts w:cs="Times New Roman" w:ascii="Times New Roman" w:hAnsi="Times New Roman"/>
                <w:lang w:bidi="en-US"/>
              </w:rPr>
              <w:t xml:space="preserve"> Inderb. et al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Solanum tuberosum </w:t>
            </w:r>
            <w:r>
              <w:rPr>
                <w:rFonts w:cs="Times New Roman" w:ascii="Times New Roman" w:hAnsi="Times New Roman"/>
                <w:lang w:bidi="en-US"/>
              </w:rPr>
              <w:t>L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rish potato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okkaidou, 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?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oshiyuki Usami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59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E98Vt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tricorpus</w:t>
            </w:r>
            <w:r>
              <w:rPr>
                <w:rFonts w:cs="Times New Roman" w:ascii="Times New Roman" w:hAnsi="Times New Roman"/>
                <w:lang w:bidi="en-US"/>
              </w:rPr>
              <w:t xml:space="preserve"> I. Isaac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Solanum tuberos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rish potato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8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oshiyuki Usami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59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E20VtLe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7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tricorpu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Solanum lycopersicum </w:t>
            </w:r>
            <w:r>
              <w:rPr>
                <w:rFonts w:cs="Times New Roman" w:ascii="Times New Roman" w:hAnsi="Times New Roman"/>
                <w:lang w:bidi="en-US"/>
              </w:rPr>
              <w:t>var</w:t>
            </w:r>
            <w:r>
              <w:rPr>
                <w:rFonts w:cs="Times New Roman" w:ascii="Times New Roman" w:hAnsi="Times New Roman"/>
                <w:i/>
                <w:lang w:bidi="en-US"/>
              </w:rPr>
              <w:t xml:space="preserve">. lycopersicum </w:t>
            </w:r>
            <w:r>
              <w:rPr>
                <w:rFonts w:cs="Times New Roman" w:ascii="Times New Roman" w:hAnsi="Times New Roman"/>
                <w:lang w:bidi="en-US"/>
              </w:rPr>
              <w:t>L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garden tomato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iba, 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0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oshiyuki Usami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5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E20VnAc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Gibellulopsis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igrescens</w:t>
            </w:r>
            <w:r>
              <w:rPr>
                <w:rFonts w:cs="Times New Roman" w:ascii="Times New Roman" w:hAnsi="Times New Roman"/>
                <w:lang w:bidi="en-US"/>
              </w:rPr>
              <w:t xml:space="preserve"> (Pethybr.) Zare, W. Gams &amp; Summerb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Anemone coronaria </w:t>
            </w:r>
            <w:r>
              <w:rPr>
                <w:rFonts w:cs="Times New Roman" w:ascii="Times New Roman" w:hAnsi="Times New Roman"/>
                <w:lang w:bidi="en-US"/>
              </w:rPr>
              <w:t>L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nemon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iba, 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0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oshiyuki Usami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59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E98VnSm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Gibellulopsis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igresce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Solanum melongena </w:t>
            </w:r>
            <w:r>
              <w:rPr>
                <w:rFonts w:cs="Times New Roman" w:ascii="Times New Roman" w:hAnsi="Times New Roman"/>
                <w:lang w:bidi="en-US"/>
              </w:rPr>
              <w:t>L</w:t>
            </w:r>
            <w:r>
              <w:rPr>
                <w:rFonts w:cs="Times New Roman" w:ascii="Times New Roman" w:hAnsi="Times New Roman"/>
                <w:i/>
                <w:lang w:bidi="en-US"/>
              </w:rPr>
              <w:t xml:space="preserve">.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eggplant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iba, 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8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oshiyuki Usami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s.43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isaac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aliforni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7-200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1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s.44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isaac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aliforni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7-200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1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s.44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isaac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aliforni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7-200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1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s.44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isaac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aliforni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7-200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1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5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onalfalfa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Humulus lupulus</w:t>
            </w:r>
            <w:r>
              <w:rPr>
                <w:rFonts w:cs="Times New Roman" w:ascii="Times New Roman" w:hAnsi="Times New Roman"/>
                <w:lang w:bidi="en-US"/>
              </w:rPr>
              <w:t xml:space="preserve"> L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ommon hop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7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Dez Barbara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1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isaac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Solanum lycopersicum </w:t>
            </w:r>
            <w:r>
              <w:rPr>
                <w:rFonts w:cs="Times New Roman" w:ascii="Times New Roman" w:hAnsi="Times New Roman"/>
                <w:lang w:bidi="en-US"/>
              </w:rPr>
              <w:t>var</w:t>
            </w:r>
            <w:r>
              <w:rPr>
                <w:rFonts w:cs="Times New Roman" w:ascii="Times New Roman" w:hAnsi="Times New Roman"/>
                <w:i/>
                <w:lang w:bidi="en-US"/>
              </w:rPr>
              <w:t>. lycopersic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garden tomato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7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Dez Barbara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1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5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isaac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oi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anad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Dez Barbara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2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TR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 alfalfa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edicago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lfalfa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anad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?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Dez Barbara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2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MI 13021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ubilum</w:t>
            </w:r>
            <w:r>
              <w:rPr>
                <w:rFonts w:cs="Times New Roman" w:ascii="Times New Roman" w:hAnsi="Times New Roman"/>
                <w:lang w:bidi="en-US"/>
              </w:rPr>
              <w:t xml:space="preserve"> Pethybr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ushroom compos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?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Dez Barbara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2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7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onalfalfa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Humulus lupul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ommon hop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0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Dez Barbara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5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30 a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klebahn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ashington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5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30 a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klebahn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ashington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5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30 C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klebahn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ashington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6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30 C6, CBS 130343, NRRL 5479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isaac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alifornia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?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6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30 C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isaac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ashington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7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V.10, IPP 032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 albo-atrum</w:t>
            </w:r>
            <w:r>
              <w:rPr>
                <w:rFonts w:cs="Times New Roman" w:ascii="Times New Roman" w:hAnsi="Times New Roman"/>
                <w:lang w:bidi="en-US"/>
              </w:rPr>
              <w:t xml:space="preserve"> Reinke &amp; Berthol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Solanum tuberos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rish potato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isconsin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?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ndreas von Tiedeman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8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2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 alfalfa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edicago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lfalfa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ilton Typas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8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AFF 235137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 alfalfa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edicago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lfalfa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okkaidou, 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tional Institute of Agrobiological Sciences, Japan (NIAS)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8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AFF 23513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 alfalfa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edicago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lfalfa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okkaidou, 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0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tional Institute of Agrobiological Sciences, Japan (NIAS)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8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AFF 71223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7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tricorpu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Delphinium </w:t>
            </w:r>
            <w:r>
              <w:rPr>
                <w:rFonts w:cs="Times New Roman" w:ascii="Times New Roman" w:hAnsi="Times New Roman"/>
                <w:lang w:bidi="en-US"/>
              </w:rPr>
              <w:t>sp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arkspur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tional Institute of Agrobiological Sciences, Japan (NIAS)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8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BS 124.64, MUCL 9802, NRRL 5479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longisporum</w:t>
            </w:r>
            <w:r>
              <w:rPr>
                <w:rFonts w:cs="Times New Roman" w:ascii="Times New Roman" w:hAnsi="Times New Roman"/>
                <w:lang w:bidi="en-US"/>
              </w:rPr>
              <w:t xml:space="preserve"> lineage</w:t>
            </w:r>
            <w:r>
              <w:rPr>
                <w:rFonts w:cs="Times New Roman" w:ascii="Times New Roman" w:hAnsi="Times New Roman"/>
                <w:i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lang w:bidi="en-US"/>
              </w:rPr>
              <w:t>A1/D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Armoracia rustica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horseradish 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iedersachsen, Germany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5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entraalbureau voor Schimmelcultures (CBS)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9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BS 447.54, NRRL 5479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7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tricorpu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Solanum lycopersicum </w:t>
            </w:r>
            <w:r>
              <w:rPr>
                <w:rFonts w:cs="Times New Roman" w:ascii="Times New Roman" w:hAnsi="Times New Roman"/>
                <w:lang w:bidi="en-US"/>
              </w:rPr>
              <w:t>var</w:t>
            </w:r>
            <w:r>
              <w:rPr>
                <w:rFonts w:cs="Times New Roman" w:ascii="Times New Roman" w:hAnsi="Times New Roman"/>
                <w:i/>
                <w:lang w:bidi="en-US"/>
              </w:rPr>
              <w:t>. lycopersic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garden tomato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50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entraalbureau voor Schimmelcultures (CBS)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69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RAN 500 C, IMI 276673, CBS 10124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 albo-atru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Solanum tuberos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rish potato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asoul Zare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0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RAN 546 C, 37311, IMI 27873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ubilu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Solanum tuberos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rish potato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asoul Zare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0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RAN 490 C, IMI 33534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7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tricorpu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Dianthus caryophyllus </w:t>
            </w:r>
            <w:r>
              <w:rPr>
                <w:rFonts w:cs="Times New Roman" w:ascii="Times New Roman" w:hAnsi="Times New Roman"/>
                <w:lang w:bidi="en-US"/>
              </w:rPr>
              <w:t>L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arnation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etherland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asoul Zare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0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3.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Gibellulopsis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igresce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Papaver somniferum </w:t>
            </w:r>
            <w:r>
              <w:rPr>
                <w:rFonts w:cs="Times New Roman" w:ascii="Times New Roman" w:hAnsi="Times New Roman"/>
                <w:lang w:bidi="en-US"/>
              </w:rPr>
              <w:t>L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opium poppy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oltavska, oblast, Ustimovka, Ukrai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Elena L. Gasich, Philipp Gannibal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3.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Gibellulopsis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igresce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Papaver somnifer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opium poppy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oltavska, oblast, Ustimovka, Ukrai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Elena L. Gasich, Philipp Gannibal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1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8.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Gibellulopsis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igresce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Papaver somnifer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opium poppy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oltavska, oblast, Ustimovka, Ukrai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Elena L. Gasich, Philipp Gannibal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1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8.1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Gibellulopsis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igresce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Papaver somnifer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opium poppy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oltavska, oblast, Ustimovka, Ukrai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Elena L. Gasich, Philipp Gannibal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3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Verdana" w:hAnsi="Verdana" w:cs="Verdana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IH00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zaregamsianu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Lactuca sativa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yogo, 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oshiyuki Usami, Takeshi Kanto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3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hichi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zaregamsianu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yogo, 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7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oshiyuki Usami, Takeshi Kanto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3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hichi1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zaregamsianu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yogo, 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7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oshiyuki Usami, Takeshi Kanto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3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KNty-2-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zaregamsianu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Kagawa, 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5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oshiyuki Usami, Gan Kisaki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3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eLTS-1, CBS 130342, NRRL 5479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zaregamsianu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iba, 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0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oshiyuki Usami, Yoshiyuki Ebihara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3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eLTS-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zaregamsianu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iba, 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0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oshiyuki Usami, Yoshiyuki Ebihara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3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CE99Vt2 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zaregamsianu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Lactuca sativ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ettu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iba, 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oshiyuki Usami, Yoshiyuki Ebihara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3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E98Vt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zaregamsianu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atthiola inca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enweeks stock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iba, 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8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oshiyuki Usami, Yoshiyuki Ebihara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4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E99Vt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zaregamsianu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atthiola inca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enweeks stock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iba, Jap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oshiyuki Usami, Yoshiyuki Ebihara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4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BS 578.5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ubilu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oi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East Malling Research, Station, U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4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entraalbureau voor Schimmelcultures (CBS)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4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BS 457.51, NRRL 5479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ubilu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oi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5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entraalbureau voor Schimmelcultures (CBS)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4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00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Gibellulopsis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igresce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Solanum tuberos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rish potato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rince Edward Island, Canad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ud Platt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4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85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onalfalfa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otato soi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ub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5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ud Platt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4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85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onalfalfa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Spinacia oleracea </w:t>
            </w:r>
            <w:r>
              <w:rPr>
                <w:rFonts w:cs="Times New Roman" w:ascii="Times New Roman" w:hAnsi="Times New Roman"/>
                <w:lang w:bidi="en-US"/>
              </w:rPr>
              <w:t>L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pinach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D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anitoba, Canad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5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ud Platt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4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90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 albo-atru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otato soi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ew Brunswick, Canad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0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ud Platt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4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V104, CBS 130340, NRRL 54797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 albo-atru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otato soi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rince Edward Island, Canad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ud Platt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4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V11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 albo-atru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otato soi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A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rince Edward Island, Canad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ud Platt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5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#3(5)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isaac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Spinacia olerace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pinach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D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ashington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75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#3(25)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isaac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Spinacia olerace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pinach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D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Washington, US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bbarao Lab Collection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80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ec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onalfalfa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Humulus lupul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ommon hop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loveni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0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ebastjan Radišek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80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o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onalfalfa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Humulus lupul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ommon hop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loveni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ebastjan Radišek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8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rf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onalfalfa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Petunia</w:t>
            </w:r>
            <w:r>
              <w:rPr>
                <w:rFonts w:cs="Times New Roman" w:ascii="Times New Roman" w:hAnsi="Times New Roman"/>
                <w:lang w:bidi="en-US"/>
              </w:rPr>
              <w:t xml:space="preserve"> sp.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etunia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loveni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0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ebastjan Radišek</w:t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D81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Or9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Verticillium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bidi="en-US"/>
              </w:rPr>
              <w:t>nonalfalfa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Humulus lupul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ommon hop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loveni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rPr>
                <w:rFonts w:ascii="Times" w:hAnsi="Times" w:cs="Times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ebastjan Radišek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Lineage affiliations are given for </w:t>
      </w:r>
      <w:r>
        <w:rPr>
          <w:rFonts w:cs="Times New Roman" w:ascii="Times New Roman" w:hAnsi="Times New Roman"/>
          <w:i/>
        </w:rPr>
        <w:t>V. longisporum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The common names follow </w:t>
      </w:r>
      <w:bookmarkStart w:id="6" w:name="OLE_LINK68"/>
      <w:bookmarkStart w:id="7" w:name="OLE_LINK67"/>
      <w:r>
        <w:rPr>
          <w:rFonts w:cs="Times New Roman" w:ascii="Times New Roman" w:hAnsi="Times New Roman"/>
        </w:rPr>
        <w:t xml:space="preserve">www.ITIS.gov </w:t>
      </w:r>
      <w:bookmarkEnd w:id="6"/>
      <w:bookmarkEnd w:id="7"/>
      <w:r>
        <w:rPr>
          <w:rFonts w:cs="Times New Roman" w:ascii="Times New Roman" w:hAnsi="Times New Roman"/>
        </w:rPr>
        <w:t>accessed on June 6, 2010, except indicated otherwis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>C</w:t>
      </w:r>
      <w:r>
        <w:rPr>
          <w:rFonts w:cs="Times New Roman" w:ascii="Times New Roman" w:hAnsi="Times New Roman"/>
        </w:rPr>
        <w:t>Common name differing from www.ITIS.gov accessed on June 6, 2010</w:t>
      </w:r>
    </w:p>
    <w:p>
      <w:pPr>
        <w:pStyle w:val="Normal"/>
        <w:tabs>
          <w:tab w:val="clear" w:pos="720"/>
          <w:tab w:val="left" w:pos="1440" w:leader="none"/>
        </w:tabs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Isolated from se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Chapter %1."/>
      <w:lvlJc w:val="left"/>
      <w:pPr>
        <w:tabs>
          <w:tab w:val="num" w:pos="2160"/>
        </w:tabs>
        <w:ind w:left="432" w:hanging="432"/>
      </w:pPr>
      <w:rPr>
        <w:caps/>
        <w:sz w:val="28"/>
        <w:i w:val="false"/>
        <w:b/>
        <w:rFonts w:ascii="Geneva;Arial" w:hAnsi="Geneva;Arial" w:cs="Geneva;Arial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rFonts w:ascii="Geneva;Arial" w:hAnsi="Geneva;Arial" w:cs="Geneva;Arial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Geneva;Arial" w:hAnsi="Geneva;Arial" w:eastAsia="Times New Roman" w:cs="Geneva;Arial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/>
  </w:style>
  <w:style w:type="character" w:styleId="WW8Num1z0">
    <w:name w:val="WW8Num1z0"/>
    <w:qFormat/>
    <w:rPr>
      <w:rFonts w:ascii="Geneva;Arial" w:hAnsi="Geneva;Arial" w:cs="Geneva;Arial"/>
      <w:b/>
      <w:i w:val="false"/>
      <w:caps/>
      <w:sz w:val="28"/>
    </w:rPr>
  </w:style>
  <w:style w:type="character" w:styleId="WW8Num1z1">
    <w:name w:val="WW8Num1z1"/>
    <w:qFormat/>
    <w:rPr>
      <w:rFonts w:ascii="Geneva;Arial" w:hAnsi="Geneva;Arial" w:cs="Geneva;Arial"/>
      <w:b/>
      <w:i w:val="false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ind w:hanging="0"/>
    </w:pPr>
    <w:rPr>
      <w:rFonts w:ascii="Times" w:hAnsi="Times" w:cs="Times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spacing w:before="240" w:after="0"/>
      <w:ind w:hanging="0"/>
    </w:pPr>
    <w:rPr>
      <w:b/>
      <w:sz w:val="20"/>
    </w:rPr>
  </w:style>
  <w:style w:type="paragraph" w:styleId="Contents1">
    <w:name w:val="TOC 1"/>
    <w:basedOn w:val="Normal"/>
    <w:pPr>
      <w:spacing w:before="360" w:after="0"/>
      <w:ind w:hanging="0"/>
    </w:pPr>
    <w:rPr>
      <w:rFonts w:ascii="Helvetica" w:hAnsi="Helvetica" w:cs="Helvetica"/>
      <w:b/>
      <w:caps/>
    </w:rPr>
  </w:style>
  <w:style w:type="paragraph" w:styleId="Contents3">
    <w:name w:val="TOC 3"/>
    <w:basedOn w:val="Normal"/>
    <w:next w:val="Normal"/>
    <w:pPr>
      <w:ind w:left="245" w:hanging="0"/>
    </w:pPr>
    <w:rPr>
      <w:sz w:val="20"/>
    </w:rPr>
  </w:style>
  <w:style w:type="paragraph" w:styleId="Contents4">
    <w:name w:val="TOC 4"/>
    <w:basedOn w:val="Normal"/>
    <w:next w:val="Normal"/>
    <w:pPr>
      <w:ind w:left="475" w:hanging="0"/>
    </w:pPr>
    <w:rPr>
      <w:sz w:val="20"/>
    </w:rPr>
  </w:style>
  <w:style w:type="paragraph" w:styleId="Contents5">
    <w:name w:val="TOC 5"/>
    <w:basedOn w:val="Normal"/>
    <w:next w:val="Normal"/>
    <w:pPr>
      <w:ind w:left="720" w:hanging="0"/>
    </w:pPr>
    <w:rPr>
      <w:sz w:val="20"/>
    </w:rPr>
  </w:style>
  <w:style w:type="paragraph" w:styleId="Style21">
    <w:name w:val="Style2"/>
    <w:basedOn w:val="Normal"/>
    <w:qFormat/>
    <w:pPr/>
    <w:rPr>
      <w:rFonts w:ascii="Times" w:hAnsi="Times" w:cs="Times"/>
    </w:rPr>
  </w:style>
  <w:style w:type="paragraph" w:styleId="Font5">
    <w:name w:val="font5"/>
    <w:basedOn w:val="Normal"/>
    <w:qFormat/>
    <w:pPr>
      <w:spacing w:before="280" w:after="280"/>
      <w:ind w:hanging="0"/>
    </w:pPr>
    <w:rPr>
      <w:rFonts w:ascii="Verdana" w:hAnsi="Verdana" w:cs="Verdana"/>
      <w:color w:val="000000"/>
      <w:sz w:val="20"/>
    </w:rPr>
  </w:style>
  <w:style w:type="paragraph" w:styleId="Xl24">
    <w:name w:val="xl24"/>
    <w:basedOn w:val="Normal"/>
    <w:qFormat/>
    <w:pPr>
      <w:spacing w:before="280" w:after="280"/>
      <w:ind w:hanging="0"/>
    </w:pPr>
    <w:rPr>
      <w:rFonts w:ascii="Times" w:hAnsi="Times" w:cs="Times"/>
      <w:sz w:val="20"/>
    </w:rPr>
  </w:style>
  <w:style w:type="paragraph" w:styleId="Xl25">
    <w:name w:val="xl25"/>
    <w:basedOn w:val="Normal"/>
    <w:qFormat/>
    <w:pPr>
      <w:spacing w:before="280" w:after="280"/>
      <w:ind w:hanging="0"/>
      <w:jc w:val="right"/>
    </w:pPr>
    <w:rPr>
      <w:rFonts w:ascii="Times" w:hAnsi="Times" w:cs="Times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02:48:00Z</dcterms:created>
  <dc:creator>Patrik Inderbitzin</dc:creator>
  <dc:description/>
  <cp:keywords/>
  <dc:language>en-US</dc:language>
  <cp:lastModifiedBy>ghar</cp:lastModifiedBy>
  <dcterms:modified xsi:type="dcterms:W3CDTF">2011-11-17T02:48:00Z</dcterms:modified>
  <cp:revision>2</cp:revision>
  <dc:subject/>
  <dc:title>Strain identifiers used in this study</dc:title>
</cp:coreProperties>
</file>